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A3D311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hint="eastAsia"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Searching strategy to find the relevant articles.</w:t>
      </w:r>
    </w:p>
    <w:p w14:paraId="0DA455E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med:</w:t>
      </w:r>
    </w:p>
    <w:p w14:paraId="37D07A67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1.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US"/>
        </w:rPr>
        <w:t>"artificial intelligence"[tiab] OR "AI"[tiab] OR "deep learning"[tiab] OR "machine learning"[tiab] OR "computer aided"[tiab] OR "neural network"[tiab] OR "CNN"[tiab]</w:t>
      </w:r>
    </w:p>
    <w:p w14:paraId="3EA335F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617DAA1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2.</w:t>
      </w:r>
      <w: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"Crohn Disease"[Mesh] or Crohn disease[tw] or Crohn's Enteritis[tw] or Regional Enteritis[tw] or Crohn's Disease[tw] or Crohns Disease[tw] or Inflammatory Bowel Disease 1[tw] or Ileocolitis[tw] or Granulomatous Colitis[tw] or Terminal Ileitis[tw] or Regional Ileitides[tw] or Regional Ileitis[tw])</w:t>
      </w:r>
    </w:p>
    <w:p w14:paraId="710A143D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90BEAE1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3.</w:t>
      </w:r>
      <w: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(((capsule endoscop*[MeSH Terms]) OR (capsule endoscop*[Title/Abstract])) OR (capsule colono*[Title/Abstract])) OR (pan-*endoscop*[Title/Abstract])) OR (wireless capsule endoscop*[Title/Abstract])</w:t>
      </w:r>
    </w:p>
    <w:p w14:paraId="573B885C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FFC67F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4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("artificial intelligence"[tiab] OR "AI"[tiab] OR "deep learning"[tiab] OR "machine learning"[tiab] OR "computer aided"[tiab] OR "neural network"[tiab] OR "CNN"[tiab]) AND (("Crohn Disease"[Mesh] or Crohn disease[tw] or Crohn's Enteritis[tw] or Regional Enteritis[tw] or Crohn's Disease[tw] or Crohns Disease[tw] or Inflammatory Bowel Disease 1[tw] or Ileocolitis[tw] or Granulomatous Colitis[tw] or Terminal Ileitis[tw] or Regional Ileitides[tw] or Regional Ileitis[tw]))) AND (((((capsule endoscop*[MeSH Terms]) OR (capsule endoscop*[Title/Abstract])) OR (capsule colono*[Title/Abstract])) OR (pan-* endoscop*[Title/Abstract])) OR (wireless capsule endoscop*[Title/Abstract]))</w:t>
      </w:r>
    </w:p>
    <w:p w14:paraId="11D61A47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3633B3E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Embase</w:t>
      </w:r>
    </w:p>
    <w:p w14:paraId="453EDB1B">
      <w:pPr>
        <w:pStyle w:val="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'artificial intelligence':</w:t>
      </w:r>
      <w:bookmarkStart w:id="0" w:name="_Hlk169157774"/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b,ti,kw</w:t>
      </w:r>
      <w:bookmarkEnd w:id="0"/>
      <w:r>
        <w:rPr>
          <w:rFonts w:ascii="Times New Roman" w:hAnsi="Times New Roman" w:cs="Times New Roman"/>
          <w:kern w:val="0"/>
          <w:sz w:val="24"/>
          <w:szCs w:val="24"/>
        </w:rPr>
        <w:t xml:space="preserve"> OR 'AI':ab,ti,kw OR 'deep learning':ab,ti,kw OR 'machine learing':ab,ti,kw OR 'computer aided':ab,ti,kw OR 'neural netwokr':ab,ti,kw OR 'CNN'</w:t>
      </w:r>
    </w:p>
    <w:p w14:paraId="6589B0AB">
      <w:pPr>
        <w:pStyle w:val="8"/>
        <w:ind w:left="36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A874C5E">
      <w:pPr>
        <w:pStyle w:val="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'crohn disease':ab,ti,kw OR 'crohn* enteritis':ab,ti,kw OR 'regional enteritis':ab,ti,kw OR 'inflammatory bowel disease':ab,ti,kw OR 'ileocolitis':ab,ti,kw OR 'granulomatous colitis':ab,ti,kw OR 'terminal ileitis':ab,ti,kw OR 'regional ileitides':ab,ti,kw OR 'regional ileitis':ab,ti,kw</w:t>
      </w:r>
    </w:p>
    <w:p w14:paraId="360D6C80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366B3D3">
      <w:pPr>
        <w:pStyle w:val="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capsule endoscopy'/exp OR 'capsule endoscopy' OR 'capsule endoscop*'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,ti,kw OR 'capsule colono*':ab,ti,kw OR 'wce*':ab,ti,kw OR 'wireless capsule endoscop*':ab,ti,kw</w:t>
      </w:r>
    </w:p>
    <w:p w14:paraId="728A8DC2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384A3BE">
      <w:pPr>
        <w:pStyle w:val="8"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</w:p>
    <w:p w14:paraId="7FFFEA1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ochrane</w:t>
      </w:r>
    </w:p>
    <w:p w14:paraId="2DDDB618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Artificial Intelligence] explode all trees</w:t>
      </w:r>
    </w:p>
    <w:p w14:paraId="2D9F6F37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artificial intelligence):ab,ti,kw OR (Deep Learning):ab,ti,kw OR (machine learning):ab,ti,kw OR (computer aided):ab,ti,kw OR (hierarchical learning):ab,ti,kw OR (computational intelligence):ab,ti,kw OR (machine intelligence):ab,ti,kw OR (computer reasoning):ab,ti,kw OR (classification algorithm):ab,ti,kw OR (feed-forward neural network):ab,ti,kw OR (convolutional neural network):ab,ti,kw OR (convolutional network):ab,ti,kw OR (neural network):ab,ti,kw</w:t>
      </w:r>
    </w:p>
    <w:p w14:paraId="587A692B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Crohn* disease)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,ti,kw OR (Crohn*):ab,ti,kw</w:t>
      </w:r>
    </w:p>
    <w:p w14:paraId="6B218ECE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Crohn Disease] explode all trees</w:t>
      </w:r>
    </w:p>
    <w:p w14:paraId="01705C2B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Capsule Endoscopy] explode all trees</w:t>
      </w:r>
    </w:p>
    <w:p w14:paraId="4E8C7D51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capsule endoscop*)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,ti,kw OR (capsule colono*):ab,ti,kw OR (pan-* endoscop*):ab,ti,kw OR (WCE*):ab,ti,kw OR (wireless capsule endoscop*):ab,ti,kw</w:t>
      </w:r>
    </w:p>
    <w:p w14:paraId="759B1C84">
      <w:pPr>
        <w:pStyle w:val="8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#1 OR #2) AND (#3 OR #4) AND (#5 OR #6)</w:t>
      </w:r>
    </w:p>
    <w:p w14:paraId="5EB4C8C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658C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Web of science</w:t>
      </w:r>
    </w:p>
    <w:p w14:paraId="73DF290A">
      <w:pPr>
        <w:pStyle w:val="8"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T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rtificial intelligence or Deep Learning or machine learning or computer aided or hierarchical learning or computational intelligence or machine intelligence or computer reasoning or classification algorithm or feed-forward neural network or convolutional neural network or convolutional network or neural network)) AND T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rohn* disease or Crohn*)) AND T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psule endoscop* or capsule colono* or pan-*endoscop* or WCE* or wireless capsule endoscop*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96F5C33"/>
    <w:multiLevelType w:val="multilevel"/>
    <w:tmpl w:val="496F5C3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2C9"/>
    <w:rsid w:val="0014554F"/>
    <w:rsid w:val="001C6A5A"/>
    <w:rsid w:val="001F375C"/>
    <w:rsid w:val="003202C9"/>
    <w:rsid w:val="00321995"/>
    <w:rsid w:val="00517DD5"/>
    <w:rsid w:val="005E5330"/>
    <w:rsid w:val="005F7C4F"/>
    <w:rsid w:val="00757603"/>
    <w:rsid w:val="007C0F24"/>
    <w:rsid w:val="007F3AB9"/>
    <w:rsid w:val="008023F5"/>
    <w:rsid w:val="00926F01"/>
    <w:rsid w:val="00B856E2"/>
    <w:rsid w:val="00DC27EA"/>
    <w:rsid w:val="00DE68E9"/>
    <w:rsid w:val="48F1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5</Words>
  <Characters>3052</Characters>
  <Lines>24</Lines>
  <Paragraphs>6</Paragraphs>
  <TotalTime>0</TotalTime>
  <ScaleCrop>false</ScaleCrop>
  <LinksUpToDate>false</LinksUpToDate>
  <CharactersWithSpaces>341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5T10:08:00Z</dcterms:created>
  <dc:creator>yuling Bin</dc:creator>
  <cp:lastModifiedBy>宾玉玲</cp:lastModifiedBy>
  <dcterms:modified xsi:type="dcterms:W3CDTF">2024-11-17T07:09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065729B6F5F4C1AADB96F0CB88C2CAD_13</vt:lpwstr>
  </property>
</Properties>
</file>